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F2242" w14:textId="57060BDB" w:rsidR="00034A85" w:rsidRPr="00215CBB" w:rsidRDefault="00D27127" w:rsidP="009066E7">
      <w:pPr>
        <w:pStyle w:val="Heading1"/>
        <w:rPr>
          <w:b/>
          <w:bCs/>
          <w:sz w:val="24"/>
          <w:szCs w:val="24"/>
          <w:lang w:val="en-US"/>
        </w:rPr>
      </w:pPr>
      <w:r w:rsidRPr="00215CBB">
        <w:rPr>
          <w:b/>
          <w:bCs/>
          <w:sz w:val="24"/>
          <w:szCs w:val="24"/>
          <w:lang w:val="en-US"/>
        </w:rPr>
        <w:t xml:space="preserve">S1 </w:t>
      </w:r>
      <w:r w:rsidR="009066E7" w:rsidRPr="00215CBB">
        <w:rPr>
          <w:b/>
          <w:bCs/>
          <w:sz w:val="24"/>
          <w:szCs w:val="24"/>
          <w:lang w:val="en-US"/>
        </w:rPr>
        <w:t>Correlations in performance between hands for dynamically alternating task conditions</w:t>
      </w:r>
    </w:p>
    <w:p w14:paraId="6EFB4878" w14:textId="6CA57A72" w:rsidR="009256D1" w:rsidRPr="00AC17C0" w:rsidRDefault="0047523C" w:rsidP="009256D1">
      <w:pPr>
        <w:rPr>
          <w:b/>
          <w:bCs/>
          <w:lang w:val="en-US"/>
        </w:rPr>
      </w:pPr>
      <w:r>
        <w:rPr>
          <w:lang w:val="en-US"/>
        </w:rPr>
        <w:t>Time on Target (ToT) correlates</w:t>
      </w:r>
      <w:r w:rsidR="009256D1">
        <w:rPr>
          <w:lang w:val="en-US"/>
        </w:rPr>
        <w:t xml:space="preserve"> between hands in the dynamic task conditions. Plot</w:t>
      </w:r>
      <w:r>
        <w:rPr>
          <w:lang w:val="en-US"/>
        </w:rPr>
        <w:t xml:space="preserve"> </w:t>
      </w:r>
      <w:r w:rsidR="009256D1">
        <w:rPr>
          <w:lang w:val="en-US"/>
        </w:rPr>
        <w:t xml:space="preserve">are shown in </w:t>
      </w:r>
      <w:r w:rsidR="00D27127">
        <w:rPr>
          <w:lang w:val="en-US"/>
        </w:rPr>
        <w:t>Figure S1</w:t>
      </w:r>
      <w:r w:rsidR="00AC17C0">
        <w:rPr>
          <w:lang w:val="en-US"/>
        </w:rPr>
        <w:t>.</w:t>
      </w:r>
      <w:r w:rsidR="00AC17C0" w:rsidRPr="00AC17C0">
        <w:rPr>
          <w:lang w:val="en-US"/>
        </w:rPr>
        <w:t xml:space="preserve"> </w:t>
      </w:r>
      <w:r w:rsidR="00AC17C0">
        <w:rPr>
          <w:lang w:val="en-US"/>
        </w:rPr>
        <w:t>P</w:t>
      </w:r>
      <w:r w:rsidR="00AC17C0" w:rsidRPr="009256D1">
        <w:rPr>
          <w:lang w:val="en-US"/>
        </w:rPr>
        <w:t>erformance measures from the dynamically alternating conditions correlated between hands for each group</w:t>
      </w:r>
      <w:r w:rsidR="00AC17C0">
        <w:rPr>
          <w:lang w:val="en-US"/>
        </w:rPr>
        <w:t xml:space="preserve"> (yellow: younger // blue: older)</w:t>
      </w:r>
      <w:r w:rsidR="00AC17C0" w:rsidRPr="009256D1">
        <w:rPr>
          <w:lang w:val="en-US"/>
        </w:rPr>
        <w:t>.</w:t>
      </w:r>
      <w:r w:rsidR="00AC17C0">
        <w:rPr>
          <w:lang w:val="en-US"/>
        </w:rPr>
        <w:t xml:space="preserve"> </w:t>
      </w:r>
    </w:p>
    <w:p w14:paraId="03897565" w14:textId="3676A496" w:rsidR="009256D1" w:rsidRDefault="0047523C" w:rsidP="009256D1">
      <w:pPr>
        <w:keepNext/>
      </w:pPr>
      <w:r>
        <w:rPr>
          <w:noProof/>
          <w:sz w:val="16"/>
          <w:szCs w:val="16"/>
        </w:rPr>
        <w:drawing>
          <wp:inline distT="0" distB="0" distL="0" distR="0" wp14:anchorId="0094EB1C" wp14:editId="70C63E82">
            <wp:extent cx="2815119" cy="3719417"/>
            <wp:effectExtent l="0" t="0" r="4445" b="1905"/>
            <wp:docPr id="1401202649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202649" name="Picture 1" descr="A graph of a line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404" cy="373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6C0BC" w14:textId="25F9BEE3" w:rsidR="00FD2FCB" w:rsidRDefault="00FD2FCB" w:rsidP="00FD2FCB">
      <w:pPr>
        <w:pStyle w:val="Heading2"/>
      </w:pPr>
    </w:p>
    <w:p w14:paraId="7483E6CF" w14:textId="4F881D0B" w:rsidR="00AC17C0" w:rsidRPr="00215CBB" w:rsidRDefault="00AC17C0" w:rsidP="00AC17C0">
      <w:pPr>
        <w:pStyle w:val="Heading1"/>
        <w:rPr>
          <w:b/>
          <w:bCs/>
          <w:sz w:val="24"/>
          <w:szCs w:val="24"/>
          <w:lang w:val="en-US"/>
        </w:rPr>
      </w:pPr>
      <w:r w:rsidRPr="00215CBB">
        <w:rPr>
          <w:b/>
          <w:bCs/>
          <w:sz w:val="24"/>
          <w:szCs w:val="24"/>
          <w:lang w:val="en-US"/>
        </w:rPr>
        <w:t>S2: Group differences in tracts of interest in MD</w:t>
      </w:r>
    </w:p>
    <w:p w14:paraId="05A0507B" w14:textId="37B901FD" w:rsidR="00FD2FCB" w:rsidRDefault="00FD2FCB" w:rsidP="00FD2FCB">
      <w:pPr>
        <w:rPr>
          <w:lang w:val="en-US"/>
        </w:rPr>
      </w:pPr>
      <w:r>
        <w:rPr>
          <w:lang w:val="en-US"/>
        </w:rPr>
        <w:t>Mean diffusivity differed significantly between groups in multiple segments in the tracts of interest</w:t>
      </w:r>
      <w:r w:rsidR="00AC17C0">
        <w:rPr>
          <w:lang w:val="en-US"/>
        </w:rPr>
        <w:t>.</w:t>
      </w:r>
      <w:r w:rsidR="00AC17C0" w:rsidRPr="00AC17C0">
        <w:rPr>
          <w:lang w:val="en-US"/>
        </w:rPr>
        <w:t xml:space="preserve"> </w:t>
      </w:r>
      <w:r w:rsidR="00AC17C0" w:rsidRPr="00B2370E">
        <w:rPr>
          <w:lang w:val="en-US"/>
        </w:rPr>
        <w:t>Segments showing significant group differences marked by the red square line.</w:t>
      </w:r>
    </w:p>
    <w:p w14:paraId="2973C2C1" w14:textId="77777777" w:rsidR="00FD2FCB" w:rsidRDefault="00FD2FCB" w:rsidP="00FD2FCB">
      <w:pPr>
        <w:rPr>
          <w:lang w:val="en-US"/>
        </w:rPr>
      </w:pPr>
    </w:p>
    <w:p w14:paraId="7C496282" w14:textId="3C40AEF6" w:rsidR="004E0BCC" w:rsidRDefault="00AC295E" w:rsidP="004E0BCC">
      <w:pPr>
        <w:keepNext/>
      </w:pPr>
      <w:ins w:id="0" w:author="Mikael Novén" w:date="2026-04-12T14:55:00Z" w16du:dateUtc="2026-04-12T12:55:00Z">
        <w:r>
          <w:rPr>
            <w:noProof/>
          </w:rPr>
          <w:lastRenderedPageBreak/>
          <w:drawing>
            <wp:inline distT="0" distB="0" distL="0" distR="0" wp14:anchorId="1884DC93" wp14:editId="19EF860E">
              <wp:extent cx="6120130" cy="3442335"/>
              <wp:effectExtent l="0" t="0" r="1270" b="0"/>
              <wp:docPr id="1102319903" name="Billed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02319903" name="Billede 1102319903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0130" cy="34423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1" w:author="Mikael Novén" w:date="2026-04-12T14:55:00Z" w16du:dateUtc="2026-04-12T12:55:00Z">
        <w:r w:rsidR="00215CBB" w:rsidRPr="00215CBB" w:rsidDel="00AC295E">
          <w:rPr>
            <w:noProof/>
          </w:rPr>
          <w:drawing>
            <wp:inline distT="0" distB="0" distL="0" distR="0" wp14:anchorId="15D26B1F" wp14:editId="16B250E9">
              <wp:extent cx="4669231" cy="2504661"/>
              <wp:effectExtent l="0" t="0" r="0" b="0"/>
              <wp:docPr id="447933168" name="Picture 1" descr="A group of graphs showing different types of data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47933168" name="Picture 1" descr="A group of graphs showing different types of data&#10;&#10;AI-generated content may be incorrect.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69231" cy="250466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FBC5FD2" w14:textId="77777777" w:rsidR="00B2370E" w:rsidRDefault="00B2370E" w:rsidP="00B2370E">
      <w:pPr>
        <w:rPr>
          <w:lang w:val="en-US"/>
        </w:rPr>
      </w:pPr>
    </w:p>
    <w:p w14:paraId="1DA0364F" w14:textId="13B90223" w:rsidR="00B2370E" w:rsidRPr="00215CBB" w:rsidRDefault="00215CBB" w:rsidP="00B2370E">
      <w:pPr>
        <w:pStyle w:val="Heading1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215CBB">
        <w:rPr>
          <w:rFonts w:asciiTheme="minorHAnsi" w:hAnsiTheme="minorHAnsi"/>
          <w:b/>
          <w:bCs/>
          <w:sz w:val="24"/>
          <w:szCs w:val="24"/>
          <w:lang w:val="en-US"/>
        </w:rPr>
        <w:t>S3:</w:t>
      </w:r>
      <w:r w:rsidR="00B2370E" w:rsidRPr="00215CBB">
        <w:rPr>
          <w:rFonts w:asciiTheme="minorHAnsi" w:hAnsiTheme="minorHAnsi"/>
          <w:b/>
          <w:bCs/>
          <w:sz w:val="24"/>
          <w:szCs w:val="24"/>
          <w:lang w:val="en-US"/>
        </w:rPr>
        <w:t>Group differences in cortical thickness</w:t>
      </w:r>
    </w:p>
    <w:p w14:paraId="5F0187E1" w14:textId="0CD1CBDA" w:rsidR="00B2370E" w:rsidRDefault="00B2370E" w:rsidP="00B2370E">
      <w:pPr>
        <w:rPr>
          <w:lang w:val="en-US"/>
        </w:rPr>
      </w:pPr>
      <w:r w:rsidRPr="00215CBB">
        <w:rPr>
          <w:lang w:val="en-US"/>
        </w:rPr>
        <w:t>The older group had significantly (10000 permutations, p threshold: 0.001, cluster-wise p threshold: 0.05) lower</w:t>
      </w:r>
      <w:r>
        <w:rPr>
          <w:lang w:val="en-US"/>
        </w:rPr>
        <w:t xml:space="preserve"> cortical thickness in widespread cortical regions</w:t>
      </w:r>
      <w:r w:rsidR="00215CBB">
        <w:rPr>
          <w:lang w:val="en-US"/>
        </w:rPr>
        <w:t>.</w:t>
      </w:r>
      <w:r w:rsidR="00215CBB" w:rsidRPr="00215CBB">
        <w:rPr>
          <w:lang w:val="en-US"/>
        </w:rPr>
        <w:t xml:space="preserve"> </w:t>
      </w:r>
      <w:r w:rsidR="00215CBB" w:rsidRPr="00705B5B">
        <w:rPr>
          <w:lang w:val="en-US"/>
        </w:rPr>
        <w:t>Positive (heat) means areas where the older have a thinner cortex compared to the younger. Color bar indicates –log(p).</w:t>
      </w:r>
      <w:r>
        <w:rPr>
          <w:lang w:val="en-US"/>
        </w:rPr>
        <w:t xml:space="preserve"> </w:t>
      </w:r>
    </w:p>
    <w:p w14:paraId="7F677630" w14:textId="77777777" w:rsidR="00705B5B" w:rsidRDefault="00705B5B" w:rsidP="00705B5B">
      <w:pPr>
        <w:keepNext/>
      </w:pPr>
      <w:r>
        <w:rPr>
          <w:noProof/>
          <w:lang w:val="en-US"/>
        </w:rPr>
        <w:drawing>
          <wp:inline distT="0" distB="0" distL="0" distR="0" wp14:anchorId="0F9859C8" wp14:editId="768DB2AD">
            <wp:extent cx="3801717" cy="2600197"/>
            <wp:effectExtent l="0" t="0" r="0" b="3810"/>
            <wp:docPr id="194892528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925285" name="Billede 194892528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2" t="9897" r="27786" b="7280"/>
                    <a:stretch/>
                  </pic:blipFill>
                  <pic:spPr bwMode="auto">
                    <a:xfrm>
                      <a:off x="0" y="0"/>
                      <a:ext cx="3813040" cy="2607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A6A54" w14:textId="77777777" w:rsidR="00705B5B" w:rsidRDefault="00705B5B" w:rsidP="00705B5B">
      <w:pPr>
        <w:rPr>
          <w:lang w:val="en-US"/>
        </w:rPr>
      </w:pPr>
    </w:p>
    <w:p w14:paraId="18C27264" w14:textId="1CCA6B73" w:rsidR="00705B5B" w:rsidRPr="00215CBB" w:rsidRDefault="00215CBB" w:rsidP="00ED0970">
      <w:pPr>
        <w:pStyle w:val="Heading1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215CBB">
        <w:rPr>
          <w:rFonts w:asciiTheme="minorHAnsi" w:hAnsiTheme="minorHAnsi"/>
          <w:b/>
          <w:bCs/>
          <w:sz w:val="24"/>
          <w:szCs w:val="24"/>
          <w:lang w:val="en-US"/>
        </w:rPr>
        <w:t>S4:</w:t>
      </w:r>
      <w:r w:rsidR="006D551D" w:rsidRPr="00215CBB">
        <w:rPr>
          <w:rFonts w:asciiTheme="minorHAnsi" w:hAnsiTheme="minorHAnsi"/>
          <w:b/>
          <w:bCs/>
          <w:sz w:val="24"/>
          <w:szCs w:val="24"/>
          <w:lang w:val="en-US"/>
        </w:rPr>
        <w:t>Correlation statistics along right SLF III</w:t>
      </w:r>
    </w:p>
    <w:p w14:paraId="36B68AF4" w14:textId="02E15A1F" w:rsidR="006D551D" w:rsidRPr="00FB4D46" w:rsidRDefault="006D551D" w:rsidP="00215CBB">
      <w:pPr>
        <w:rPr>
          <w:lang w:val="en-US"/>
        </w:rPr>
      </w:pPr>
      <w:r w:rsidRPr="00215CBB">
        <w:rPr>
          <w:lang w:val="en-US"/>
        </w:rPr>
        <w:t xml:space="preserve">To supplement the finding that Time on Target </w:t>
      </w:r>
      <w:del w:id="2" w:author="Mikael Novén" w:date="2026-04-22T16:24:00Z" w16du:dateUtc="2026-04-22T14:24:00Z">
        <w:r w:rsidRPr="00215CBB" w:rsidDel="00C94820">
          <w:rPr>
            <w:lang w:val="en-US"/>
          </w:rPr>
          <w:delText xml:space="preserve">and Error correlates </w:delText>
        </w:r>
      </w:del>
      <w:r w:rsidRPr="00215CBB">
        <w:rPr>
          <w:lang w:val="en-US"/>
        </w:rPr>
        <w:t xml:space="preserve">with FA in an anterior segment of the right SLF III in the young group, </w:t>
      </w:r>
      <w:r w:rsidR="00215CBB" w:rsidRPr="006D551D">
        <w:rPr>
          <w:lang w:val="en-US"/>
        </w:rPr>
        <w:t xml:space="preserve">Pearson’s r for correlations between Right SLFIII FA and Time on Target </w:t>
      </w:r>
      <w:r w:rsidR="00215CBB" w:rsidRPr="006D551D">
        <w:rPr>
          <w:lang w:val="en-US"/>
        </w:rPr>
        <w:lastRenderedPageBreak/>
        <w:t>for the young and the old group.</w:t>
      </w:r>
      <w:ins w:id="3" w:author="Mikael Novén" w:date="2026-04-27T10:43:00Z" w16du:dateUtc="2026-04-27T08:43:00Z">
        <w:r w:rsidR="00897B57">
          <w:rPr>
            <w:lang w:val="en-US"/>
          </w:rPr>
          <w:t xml:space="preserve"> Each bar </w:t>
        </w:r>
      </w:ins>
      <w:ins w:id="4" w:author="Mikael Novén" w:date="2026-04-27T10:44:00Z" w16du:dateUtc="2026-04-27T08:44:00Z">
        <w:r w:rsidR="00897B57">
          <w:rPr>
            <w:lang w:val="en-US"/>
          </w:rPr>
          <w:t>shows the Pearson’s r for</w:t>
        </w:r>
      </w:ins>
      <w:ins w:id="5" w:author="Mikael Novén" w:date="2026-04-27T10:45:00Z" w16du:dateUtc="2026-04-27T08:45:00Z">
        <w:r w:rsidR="00897B57">
          <w:rPr>
            <w:lang w:val="en-US"/>
          </w:rPr>
          <w:t xml:space="preserve"> a</w:t>
        </w:r>
      </w:ins>
      <w:ins w:id="6" w:author="Mikael Novén" w:date="2026-04-27T10:44:00Z" w16du:dateUtc="2026-04-27T08:44:00Z">
        <w:r w:rsidR="00897B57">
          <w:rPr>
            <w:lang w:val="en-US"/>
          </w:rPr>
          <w:t xml:space="preserve"> segment of the trac</w:t>
        </w:r>
      </w:ins>
      <w:ins w:id="7" w:author="Mikael Novén" w:date="2026-04-27T10:45:00Z" w16du:dateUtc="2026-04-27T08:45:00Z">
        <w:r w:rsidR="00DE7580">
          <w:rPr>
            <w:lang w:val="en-US"/>
          </w:rPr>
          <w:t>t</w:t>
        </w:r>
      </w:ins>
      <w:ins w:id="8" w:author="Mikael Novén" w:date="2026-04-27T10:44:00Z" w16du:dateUtc="2026-04-27T08:44:00Z">
        <w:r w:rsidR="00897B57">
          <w:rPr>
            <w:lang w:val="en-US"/>
          </w:rPr>
          <w:t>.</w:t>
        </w:r>
      </w:ins>
      <w:r w:rsidR="00215CBB" w:rsidRPr="006D551D">
        <w:rPr>
          <w:lang w:val="en-US"/>
        </w:rPr>
        <w:t xml:space="preserve"> Black are segments showing significant (p&lt;0.05) correlations</w:t>
      </w:r>
      <w:r w:rsidR="00215CBB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23122BCA" wp14:editId="5C511362">
            <wp:extent cx="5558118" cy="3442335"/>
            <wp:effectExtent l="0" t="0" r="5080" b="0"/>
            <wp:docPr id="1803491552" name="Billede 6" descr="Et billede, der indeholder tekst, skærmbillede, hvid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491552" name="Billede 6" descr="Et billede, der indeholder tekst, skærmbillede, hvid, Font/skrifttype&#10;&#10;Automatisk genereret beskrivels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83"/>
                    <a:stretch/>
                  </pic:blipFill>
                  <pic:spPr bwMode="auto">
                    <a:xfrm>
                      <a:off x="0" y="0"/>
                      <a:ext cx="5558118" cy="3442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3530E" w14:textId="77777777" w:rsidR="009717E1" w:rsidRDefault="009717E1" w:rsidP="009717E1">
      <w:pPr>
        <w:rPr>
          <w:lang w:val="en-US"/>
        </w:rPr>
      </w:pPr>
    </w:p>
    <w:p w14:paraId="6D4A0A18" w14:textId="30CA5A01" w:rsidR="003F6430" w:rsidRDefault="003F6430" w:rsidP="003F6430">
      <w:pPr>
        <w:pStyle w:val="Heading1"/>
        <w:rPr>
          <w:ins w:id="9" w:author="Mikael Novén" w:date="2026-04-12T14:02:00Z" w16du:dateUtc="2026-04-12T12:02:00Z"/>
          <w:rFonts w:asciiTheme="minorHAnsi" w:hAnsiTheme="minorHAnsi"/>
          <w:b/>
          <w:bCs/>
          <w:sz w:val="24"/>
          <w:szCs w:val="24"/>
          <w:lang w:val="en-US"/>
        </w:rPr>
      </w:pPr>
      <w:ins w:id="10" w:author="Mikael Novén" w:date="2026-04-12T14:01:00Z" w16du:dateUtc="2026-04-12T12:01:00Z">
        <w:r w:rsidRPr="00215CBB">
          <w:rPr>
            <w:rFonts w:asciiTheme="minorHAnsi" w:hAnsiTheme="minorHAnsi"/>
            <w:b/>
            <w:bCs/>
            <w:sz w:val="24"/>
            <w:szCs w:val="24"/>
            <w:lang w:val="en-US"/>
          </w:rPr>
          <w:t>S</w:t>
        </w:r>
        <w:r>
          <w:rPr>
            <w:rFonts w:asciiTheme="minorHAnsi" w:hAnsiTheme="minorHAnsi"/>
            <w:b/>
            <w:bCs/>
            <w:sz w:val="24"/>
            <w:szCs w:val="24"/>
            <w:lang w:val="en-US"/>
          </w:rPr>
          <w:t>5</w:t>
        </w:r>
        <w:r w:rsidRPr="00215CBB">
          <w:rPr>
            <w:rFonts w:asciiTheme="minorHAnsi" w:hAnsiTheme="minorHAnsi"/>
            <w:b/>
            <w:bCs/>
            <w:sz w:val="24"/>
            <w:szCs w:val="24"/>
            <w:lang w:val="en-US"/>
          </w:rPr>
          <w:t>:</w:t>
        </w:r>
      </w:ins>
      <w:ins w:id="11" w:author="Mikael Novén" w:date="2026-04-12T14:09:00Z" w16du:dateUtc="2026-04-12T12:09:00Z">
        <w:r>
          <w:rPr>
            <w:rFonts w:asciiTheme="minorHAnsi" w:hAnsiTheme="minorHAnsi"/>
            <w:b/>
            <w:bCs/>
            <w:sz w:val="24"/>
            <w:szCs w:val="24"/>
            <w:lang w:val="en-US"/>
          </w:rPr>
          <w:t xml:space="preserve"> Right SLF III anterior segment</w:t>
        </w:r>
      </w:ins>
      <w:ins w:id="12" w:author="Mikael Novén" w:date="2026-04-12T14:02:00Z" w16du:dateUtc="2026-04-12T12:02:00Z">
        <w:r>
          <w:rPr>
            <w:rFonts w:asciiTheme="minorHAnsi" w:hAnsiTheme="minorHAnsi"/>
            <w:b/>
            <w:bCs/>
            <w:sz w:val="24"/>
            <w:szCs w:val="24"/>
            <w:lang w:val="en-US"/>
          </w:rPr>
          <w:t xml:space="preserve"> correlations in high vs. low performers in each age group</w:t>
        </w:r>
      </w:ins>
    </w:p>
    <w:p w14:paraId="3259D25D" w14:textId="512646CC" w:rsidR="003F6430" w:rsidRDefault="003F6430" w:rsidP="003F6430">
      <w:pPr>
        <w:rPr>
          <w:ins w:id="13" w:author="Mikael Novén" w:date="2026-04-12T14:08:00Z" w16du:dateUtc="2026-04-12T12:08:00Z"/>
          <w:lang w:val="en-US"/>
        </w:rPr>
      </w:pPr>
      <w:ins w:id="14" w:author="Mikael Novén" w:date="2026-04-12T14:02:00Z" w16du:dateUtc="2026-04-12T12:02:00Z">
        <w:r>
          <w:rPr>
            <w:lang w:val="en-US"/>
          </w:rPr>
          <w:t xml:space="preserve">To explore potential differences </w:t>
        </w:r>
      </w:ins>
      <w:ins w:id="15" w:author="Mikael Novén" w:date="2026-04-12T14:09:00Z" w16du:dateUtc="2026-04-12T12:09:00Z">
        <w:r>
          <w:rPr>
            <w:lang w:val="en-US"/>
          </w:rPr>
          <w:t xml:space="preserve">in FA-ToT correlations </w:t>
        </w:r>
      </w:ins>
      <w:ins w:id="16" w:author="Mikael Novén" w:date="2026-04-12T14:12:00Z" w16du:dateUtc="2026-04-12T12:12:00Z">
        <w:r w:rsidR="001B34B2">
          <w:rPr>
            <w:lang w:val="en-US"/>
          </w:rPr>
          <w:t xml:space="preserve">in the right anterior SLF III segment </w:t>
        </w:r>
      </w:ins>
      <w:ins w:id="17" w:author="Mikael Novén" w:date="2026-04-12T14:02:00Z" w16du:dateUtc="2026-04-12T12:02:00Z">
        <w:r>
          <w:rPr>
            <w:lang w:val="en-US"/>
          </w:rPr>
          <w:t>between high and low performers in each age group</w:t>
        </w:r>
      </w:ins>
      <w:ins w:id="18" w:author="Mikael Novén" w:date="2026-04-12T14:09:00Z" w16du:dateUtc="2026-04-12T12:09:00Z">
        <w:r>
          <w:rPr>
            <w:lang w:val="en-US"/>
          </w:rPr>
          <w:t xml:space="preserve">, the correlation </w:t>
        </w:r>
      </w:ins>
      <w:ins w:id="19" w:author="Mikael Novén" w:date="2026-04-12T14:10:00Z" w16du:dateUtc="2026-04-12T12:10:00Z">
        <w:r>
          <w:rPr>
            <w:lang w:val="en-US"/>
          </w:rPr>
          <w:t xml:space="preserve">analysis was also performed on the top and bottom half performers </w:t>
        </w:r>
      </w:ins>
      <w:ins w:id="20" w:author="Mikael Novén" w:date="2026-04-12T14:08:00Z" w16du:dateUtc="2026-04-12T12:08:00Z">
        <w:r>
          <w:rPr>
            <w:lang w:val="en-US"/>
          </w:rPr>
          <w:t xml:space="preserve"> </w:t>
        </w:r>
      </w:ins>
      <w:ins w:id="21" w:author="Mikael Novén" w:date="2026-04-12T14:12:00Z" w16du:dateUtc="2026-04-12T12:12:00Z">
        <w:r>
          <w:rPr>
            <w:lang w:val="en-US"/>
          </w:rPr>
          <w:t xml:space="preserve">(median split) within each age group. </w:t>
        </w:r>
      </w:ins>
      <w:ins w:id="22" w:author="Mikael Novén" w:date="2026-04-12T14:41:00Z" w16du:dateUtc="2026-04-12T12:41:00Z">
        <w:r w:rsidR="00157A64">
          <w:rPr>
            <w:lang w:val="en-US"/>
          </w:rPr>
          <w:t>This analysis showed that there was no correlation</w:t>
        </w:r>
      </w:ins>
      <w:ins w:id="23" w:author="Mikael Novén" w:date="2026-04-12T14:44:00Z" w16du:dateUtc="2026-04-12T12:44:00Z">
        <w:r w:rsidR="00157A64">
          <w:rPr>
            <w:lang w:val="en-US"/>
          </w:rPr>
          <w:t xml:space="preserve"> for either level of performers</w:t>
        </w:r>
      </w:ins>
      <w:ins w:id="24" w:author="Mikael Novén" w:date="2026-04-12T14:41:00Z" w16du:dateUtc="2026-04-12T12:41:00Z">
        <w:r w:rsidR="00157A64">
          <w:rPr>
            <w:lang w:val="en-US"/>
          </w:rPr>
          <w:t xml:space="preserve"> in the older age group (high: </w:t>
        </w:r>
        <w:r w:rsidR="00157A64" w:rsidRPr="00157A64">
          <w:rPr>
            <w:lang w:val="en-US"/>
          </w:rPr>
          <w:t>r=0.109, R</w:t>
        </w:r>
        <w:r w:rsidR="00157A64">
          <w:rPr>
            <w:vertAlign w:val="superscript"/>
            <w:lang w:val="en-US"/>
          </w:rPr>
          <w:t>2</w:t>
        </w:r>
        <w:r w:rsidR="00157A64" w:rsidRPr="00157A64">
          <w:rPr>
            <w:lang w:val="en-US"/>
          </w:rPr>
          <w:t>=0.0119, p=0.368, n=12</w:t>
        </w:r>
        <w:r w:rsidR="00157A64">
          <w:rPr>
            <w:lang w:val="en-US"/>
          </w:rPr>
          <w:t xml:space="preserve">; low: </w:t>
        </w:r>
      </w:ins>
      <w:ins w:id="25" w:author="Mikael Novén" w:date="2026-04-12T14:42:00Z" w16du:dateUtc="2026-04-12T12:42:00Z">
        <w:r w:rsidR="00157A64" w:rsidRPr="00157A64">
          <w:rPr>
            <w:lang w:val="en-US"/>
          </w:rPr>
          <w:t>r=0.203, R^2=0.0412, p=0.275, n=11</w:t>
        </w:r>
        <w:r w:rsidR="00157A64">
          <w:rPr>
            <w:lang w:val="en-US"/>
          </w:rPr>
          <w:t>)</w:t>
        </w:r>
      </w:ins>
      <w:ins w:id="26" w:author="Mikael Novén" w:date="2026-04-12T14:44:00Z" w16du:dateUtc="2026-04-12T12:44:00Z">
        <w:r w:rsidR="00157A64">
          <w:rPr>
            <w:lang w:val="en-US"/>
          </w:rPr>
          <w:t xml:space="preserve"> and neither in the high-performing young group (</w:t>
        </w:r>
      </w:ins>
      <w:ins w:id="27" w:author="Mikael Novén" w:date="2026-04-12T14:45:00Z" w16du:dateUtc="2026-04-12T12:45:00Z">
        <w:r w:rsidR="00157A64" w:rsidRPr="00157A64">
          <w:rPr>
            <w:lang w:val="en-US"/>
          </w:rPr>
          <w:t>r=-0.017, R</w:t>
        </w:r>
        <w:r w:rsidR="00157A64">
          <w:rPr>
            <w:vertAlign w:val="superscript"/>
            <w:lang w:val="en-US"/>
          </w:rPr>
          <w:t>2</w:t>
        </w:r>
        <w:r w:rsidR="00157A64" w:rsidRPr="00157A64">
          <w:rPr>
            <w:lang w:val="en-US"/>
          </w:rPr>
          <w:t>&lt;0.001, p=0.520, n=11</w:t>
        </w:r>
        <w:r w:rsidR="00157A64">
          <w:rPr>
            <w:lang w:val="en-US"/>
          </w:rPr>
          <w:t>). However, there was a significant correlation in the low-performing young group (</w:t>
        </w:r>
        <w:r w:rsidR="00157A64" w:rsidRPr="00157A64">
          <w:rPr>
            <w:lang w:val="en-US"/>
          </w:rPr>
          <w:t>r=0.620, R</w:t>
        </w:r>
        <w:r w:rsidR="00157A64">
          <w:rPr>
            <w:vertAlign w:val="superscript"/>
            <w:lang w:val="en-US"/>
          </w:rPr>
          <w:t>2</w:t>
        </w:r>
        <w:r w:rsidR="00157A64" w:rsidRPr="00157A64">
          <w:rPr>
            <w:lang w:val="en-US"/>
          </w:rPr>
          <w:t>=0.384, p=0.021, n=11</w:t>
        </w:r>
        <w:r w:rsidR="00157A64">
          <w:rPr>
            <w:lang w:val="en-US"/>
          </w:rPr>
          <w:t xml:space="preserve">). </w:t>
        </w:r>
      </w:ins>
      <w:ins w:id="28" w:author="Mikael Novén" w:date="2026-04-12T14:48:00Z" w16du:dateUtc="2026-04-12T12:48:00Z">
        <w:r w:rsidR="00157A64">
          <w:rPr>
            <w:lang w:val="en-US"/>
          </w:rPr>
          <w:t>None of the</w:t>
        </w:r>
      </w:ins>
      <w:ins w:id="29" w:author="Mikael Novén" w:date="2026-04-12T14:49:00Z" w16du:dateUtc="2026-04-12T12:49:00Z">
        <w:r w:rsidR="00157A64">
          <w:rPr>
            <w:lang w:val="en-US"/>
          </w:rPr>
          <w:t xml:space="preserve"> performance subgroups within the</w:t>
        </w:r>
      </w:ins>
      <w:ins w:id="30" w:author="Mikael Novén" w:date="2026-04-12T14:48:00Z" w16du:dateUtc="2026-04-12T12:48:00Z">
        <w:r w:rsidR="00157A64">
          <w:rPr>
            <w:lang w:val="en-US"/>
          </w:rPr>
          <w:t xml:space="preserve"> </w:t>
        </w:r>
      </w:ins>
      <w:ins w:id="31" w:author="Mikael Novén" w:date="2026-04-12T14:49:00Z" w16du:dateUtc="2026-04-12T12:49:00Z">
        <w:r w:rsidR="00157A64">
          <w:rPr>
            <w:lang w:val="en-US"/>
          </w:rPr>
          <w:t>age groups differed significantly in their brain-performance correlations (</w:t>
        </w:r>
      </w:ins>
      <w:ins w:id="32" w:author="Mikael Novén" w:date="2026-04-12T14:50:00Z" w16du:dateUtc="2026-04-12T12:50:00Z">
        <w:r w:rsidR="00157A64">
          <w:rPr>
            <w:lang w:val="en-US"/>
          </w:rPr>
          <w:t>old high vs. low performers: p=</w:t>
        </w:r>
        <w:r w:rsidR="00F23AFC">
          <w:rPr>
            <w:lang w:val="en-US"/>
          </w:rPr>
          <w:t>0.771</w:t>
        </w:r>
        <w:r w:rsidR="00157A64">
          <w:rPr>
            <w:lang w:val="en-US"/>
          </w:rPr>
          <w:t>; young high vs. low performers: p=0.199).</w:t>
        </w:r>
      </w:ins>
    </w:p>
    <w:p w14:paraId="23D21E8A" w14:textId="77777777" w:rsidR="003F6430" w:rsidRDefault="003F6430">
      <w:pPr>
        <w:rPr>
          <w:ins w:id="33" w:author="Mikael Novén" w:date="2026-04-23T09:47:00Z" w16du:dateUtc="2026-04-23T07:47:00Z"/>
          <w:lang w:val="en-US"/>
        </w:rPr>
      </w:pPr>
    </w:p>
    <w:p w14:paraId="02769321" w14:textId="1618822A" w:rsidR="001C7F43" w:rsidRPr="00E90E8A" w:rsidRDefault="001C7F43">
      <w:pPr>
        <w:rPr>
          <w:ins w:id="34" w:author="Mikael Novén" w:date="2026-04-23T09:47:00Z" w16du:dateUtc="2026-04-23T07:47:00Z"/>
          <w:rFonts w:ascii="Aptos" w:hAnsi="Aptos"/>
          <w:b/>
          <w:bCs/>
          <w:lang w:val="en-US" w:eastAsia="da-DK"/>
          <w:rPrChange w:id="35" w:author="Mikael Novén" w:date="2026-04-23T09:51:00Z" w16du:dateUtc="2026-04-23T07:51:00Z">
            <w:rPr>
              <w:ins w:id="36" w:author="Mikael Novén" w:date="2026-04-23T09:47:00Z" w16du:dateUtc="2026-04-23T07:47:00Z"/>
              <w:rFonts w:asciiTheme="minorHAnsi" w:hAnsiTheme="minorHAnsi"/>
              <w:b/>
              <w:bCs/>
              <w:sz w:val="24"/>
              <w:szCs w:val="24"/>
              <w:lang w:val="en-US"/>
            </w:rPr>
          </w:rPrChange>
        </w:rPr>
        <w:pPrChange w:id="37" w:author="Mikael Novén" w:date="2026-04-23T09:51:00Z" w16du:dateUtc="2026-04-23T07:51:00Z">
          <w:pPr>
            <w:pStyle w:val="Heading1"/>
          </w:pPr>
        </w:pPrChange>
      </w:pPr>
      <w:ins w:id="38" w:author="Mikael Novén" w:date="2026-04-23T09:47:00Z" w16du:dateUtc="2026-04-23T07:47:00Z">
        <w:r w:rsidRPr="00215CBB">
          <w:rPr>
            <w:b/>
            <w:bCs/>
            <w:lang w:val="en-US"/>
          </w:rPr>
          <w:t>S</w:t>
        </w:r>
        <w:r>
          <w:rPr>
            <w:b/>
            <w:bCs/>
            <w:lang w:val="en-US"/>
          </w:rPr>
          <w:t>6</w:t>
        </w:r>
        <w:r w:rsidRPr="00215CBB">
          <w:rPr>
            <w:b/>
            <w:bCs/>
            <w:lang w:val="en-US"/>
          </w:rPr>
          <w:t>:</w:t>
        </w:r>
        <w:r>
          <w:rPr>
            <w:b/>
            <w:bCs/>
            <w:lang w:val="en-US"/>
          </w:rPr>
          <w:t xml:space="preserve"> </w:t>
        </w:r>
      </w:ins>
      <w:ins w:id="39" w:author="Mikael Novén" w:date="2026-04-23T09:48:00Z" w16du:dateUtc="2026-04-23T07:48:00Z">
        <w:r w:rsidR="00E90E8A">
          <w:rPr>
            <w:b/>
            <w:bCs/>
            <w:lang w:val="en-US"/>
          </w:rPr>
          <w:t xml:space="preserve">SMA-SMA CC tracts </w:t>
        </w:r>
      </w:ins>
      <w:ins w:id="40" w:author="Mikael Novén" w:date="2026-04-23T09:50:00Z" w16du:dateUtc="2026-04-23T07:50:00Z">
        <w:r w:rsidR="00E90E8A" w:rsidRPr="00E90E8A">
          <w:rPr>
            <w:rFonts w:ascii="Aptos" w:hAnsi="Aptos"/>
            <w:b/>
            <w:bCs/>
            <w:lang w:val="en-US"/>
            <w:rPrChange w:id="41" w:author="Mikael Novén" w:date="2026-04-23T09:51:00Z" w16du:dateUtc="2026-04-23T07:51:00Z">
              <w:rPr>
                <w:b/>
                <w:bCs/>
                <w:lang w:val="en-US"/>
              </w:rPr>
            </w:rPrChange>
          </w:rPr>
          <w:t xml:space="preserve">correlations with </w:t>
        </w:r>
        <w:r w:rsidR="00E90E8A" w:rsidRPr="00E90E8A">
          <w:rPr>
            <w:rFonts w:ascii="Aptos" w:hAnsi="Aptos"/>
            <w:b/>
            <w:bCs/>
            <w:lang w:val="en-US" w:eastAsia="da-DK"/>
            <w:rPrChange w:id="42" w:author="Mikael Novén" w:date="2026-04-23T09:51:00Z" w16du:dateUtc="2026-04-23T07:51:00Z">
              <w:rPr>
                <w:lang w:val="en-US" w:eastAsia="da-DK"/>
              </w:rPr>
            </w:rPrChange>
          </w:rPr>
          <w:t>Abs (</w:t>
        </w:r>
        <w:r w:rsidR="00E90E8A" w:rsidRPr="00E90E8A">
          <w:rPr>
            <w:rFonts w:ascii="Cambria Math" w:hAnsi="Cambria Math" w:cs="Cambria Math"/>
            <w:b/>
            <w:bCs/>
            <w:lang w:val="en-US" w:eastAsia="da-DK"/>
            <w:rPrChange w:id="43" w:author="Mikael Novén" w:date="2026-04-23T09:51:00Z" w16du:dateUtc="2026-04-23T07:51:00Z">
              <w:rPr>
                <w:rFonts w:ascii="Cambria Math" w:hAnsi="Cambria Math" w:cs="Cambria Math"/>
                <w:lang w:val="en-US" w:eastAsia="da-DK"/>
              </w:rPr>
            </w:rPrChange>
          </w:rPr>
          <w:t>△</w:t>
        </w:r>
        <w:r w:rsidR="00E90E8A" w:rsidRPr="00E90E8A">
          <w:rPr>
            <w:rFonts w:ascii="Aptos" w:hAnsi="Aptos"/>
            <w:b/>
            <w:bCs/>
            <w:lang w:val="en-US" w:eastAsia="da-DK"/>
            <w:rPrChange w:id="44" w:author="Mikael Novén" w:date="2026-04-23T09:51:00Z" w16du:dateUtc="2026-04-23T07:51:00Z">
              <w:rPr>
                <w:lang w:val="en-US" w:eastAsia="da-DK"/>
              </w:rPr>
            </w:rPrChange>
          </w:rPr>
          <w:t>Dom-NonDom)</w:t>
        </w:r>
        <w:r w:rsidR="00E90E8A" w:rsidRPr="00E90E8A">
          <w:rPr>
            <w:rFonts w:ascii="Aptos" w:hAnsi="Aptos"/>
            <w:b/>
            <w:bCs/>
            <w:lang w:val="sv-SE" w:eastAsia="da-DK"/>
            <w:rPrChange w:id="45" w:author="Mikael Novén" w:date="2026-04-23T09:51:00Z" w16du:dateUtc="2026-04-23T07:51:00Z">
              <w:rPr>
                <w:lang w:val="sv-SE" w:eastAsia="da-DK"/>
              </w:rPr>
            </w:rPrChange>
          </w:rPr>
          <w:t xml:space="preserve"> CTh and </w:t>
        </w:r>
      </w:ins>
      <w:ins w:id="46" w:author="Mikael Novén" w:date="2026-04-23T09:51:00Z" w16du:dateUtc="2026-04-23T07:51:00Z">
        <w:r w:rsidR="00E90E8A" w:rsidRPr="00E90E8A">
          <w:rPr>
            <w:rFonts w:ascii="Aptos" w:hAnsi="Aptos"/>
            <w:b/>
            <w:bCs/>
            <w:lang w:val="sv-SE" w:eastAsia="da-DK"/>
            <w:rPrChange w:id="47" w:author="Mikael Novén" w:date="2026-04-23T09:51:00Z" w16du:dateUtc="2026-04-23T07:51:00Z">
              <w:rPr>
                <w:lang w:val="sv-SE" w:eastAsia="da-DK"/>
              </w:rPr>
            </w:rPrChange>
          </w:rPr>
          <w:t xml:space="preserve">abs </w:t>
        </w:r>
        <w:r w:rsidR="00E90E8A" w:rsidRPr="00E90E8A">
          <w:rPr>
            <w:rFonts w:ascii="Aptos" w:hAnsi="Aptos"/>
            <w:b/>
            <w:bCs/>
            <w:lang w:val="en-US" w:eastAsia="da-DK"/>
            <w:rPrChange w:id="48" w:author="Mikael Novén" w:date="2026-04-23T09:51:00Z" w16du:dateUtc="2026-04-23T07:51:00Z">
              <w:rPr>
                <w:lang w:val="en-US" w:eastAsia="da-DK"/>
              </w:rPr>
            </w:rPrChange>
          </w:rPr>
          <w:t>(</w:t>
        </w:r>
        <w:r w:rsidR="00E90E8A" w:rsidRPr="00E90E8A">
          <w:rPr>
            <w:rFonts w:ascii="Cambria Math" w:hAnsi="Cambria Math" w:cs="Cambria Math"/>
            <w:b/>
            <w:bCs/>
            <w:lang w:val="en-US" w:eastAsia="da-DK"/>
            <w:rPrChange w:id="49" w:author="Mikael Novén" w:date="2026-04-23T09:51:00Z" w16du:dateUtc="2026-04-23T07:51:00Z">
              <w:rPr>
                <w:rFonts w:ascii="Cambria Math" w:hAnsi="Cambria Math" w:cs="Cambria Math"/>
                <w:lang w:val="en-US" w:eastAsia="da-DK"/>
              </w:rPr>
            </w:rPrChange>
          </w:rPr>
          <w:t>△</w:t>
        </w:r>
        <w:r w:rsidR="00E90E8A" w:rsidRPr="00E90E8A">
          <w:rPr>
            <w:rFonts w:ascii="Aptos" w:hAnsi="Aptos"/>
            <w:b/>
            <w:bCs/>
            <w:lang w:val="en-US" w:eastAsia="da-DK"/>
            <w:rPrChange w:id="50" w:author="Mikael Novén" w:date="2026-04-23T09:51:00Z" w16du:dateUtc="2026-04-23T07:51:00Z">
              <w:rPr>
                <w:lang w:val="en-US" w:eastAsia="da-DK"/>
              </w:rPr>
            </w:rPrChange>
          </w:rPr>
          <w:t>Dom-NonDom)</w:t>
        </w:r>
        <w:r w:rsidR="00E90E8A" w:rsidRPr="00E90E8A">
          <w:rPr>
            <w:rFonts w:ascii="Aptos" w:hAnsi="Aptos"/>
            <w:b/>
            <w:bCs/>
            <w:lang w:val="sv-SE" w:eastAsia="da-DK"/>
            <w:rPrChange w:id="51" w:author="Mikael Novén" w:date="2026-04-23T09:51:00Z" w16du:dateUtc="2026-04-23T07:51:00Z">
              <w:rPr>
                <w:lang w:val="sv-SE" w:eastAsia="da-DK"/>
              </w:rPr>
            </w:rPrChange>
          </w:rPr>
          <w:t xml:space="preserve"> ToT</w:t>
        </w:r>
      </w:ins>
    </w:p>
    <w:p w14:paraId="16C578A4" w14:textId="2BDCE86C" w:rsidR="002944BF" w:rsidRPr="00E632A3" w:rsidRDefault="002944BF" w:rsidP="002944BF">
      <w:pPr>
        <w:rPr>
          <w:ins w:id="52" w:author="Mikael Novén" w:date="2026-04-23T09:51:00Z" w16du:dateUtc="2026-04-23T07:51:00Z"/>
          <w:lang w:val="en-GB"/>
        </w:rPr>
      </w:pPr>
      <w:ins w:id="53" w:author="Mikael Novén" w:date="2026-04-23T09:51:00Z" w16du:dateUtc="2026-04-23T07:51:00Z">
        <w:r w:rsidRPr="00E632A3">
          <w:rPr>
            <w:lang w:val="en-GB"/>
          </w:rPr>
          <w:t xml:space="preserve">There </w:t>
        </w:r>
        <w:r>
          <w:rPr>
            <w:lang w:val="en-GB"/>
          </w:rPr>
          <w:t>were</w:t>
        </w:r>
        <w:r w:rsidRPr="00E632A3">
          <w:rPr>
            <w:lang w:val="en-GB"/>
          </w:rPr>
          <w:t xml:space="preserve"> no correlations between average FA or MD along the SMA-SMA CC tract with either absolute hemispheric difference in cortical thickness of the SMA or with absolute hand difference in task performance (ToT) in any of the age groups. </w:t>
        </w:r>
      </w:ins>
    </w:p>
    <w:p w14:paraId="30B1DDC8" w14:textId="77777777" w:rsidR="002944BF" w:rsidRPr="00E632A3" w:rsidRDefault="002944BF" w:rsidP="002944BF">
      <w:pPr>
        <w:rPr>
          <w:ins w:id="54" w:author="Mikael Novén" w:date="2026-04-23T09:51:00Z" w16du:dateUtc="2026-04-23T07:51:00Z"/>
          <w:lang w:val="en-GB"/>
        </w:rPr>
      </w:pPr>
    </w:p>
    <w:p w14:paraId="32960FF5" w14:textId="77777777" w:rsidR="002944BF" w:rsidRPr="00E632A3" w:rsidRDefault="002944BF" w:rsidP="002944BF">
      <w:pPr>
        <w:rPr>
          <w:ins w:id="55" w:author="Mikael Novén" w:date="2026-04-23T09:51:00Z" w16du:dateUtc="2026-04-23T07:51:00Z"/>
          <w:b/>
          <w:bCs/>
          <w:lang w:val="en-GB"/>
        </w:rPr>
      </w:pPr>
      <w:ins w:id="56" w:author="Mikael Novén" w:date="2026-04-23T09:51:00Z" w16du:dateUtc="2026-04-23T07:51:00Z">
        <w:r w:rsidRPr="00E632A3">
          <w:rPr>
            <w:b/>
            <w:bCs/>
            <w:lang w:val="en-GB"/>
          </w:rPr>
          <w:t>Abs (</w:t>
        </w:r>
        <w:r w:rsidRPr="00E632A3">
          <w:rPr>
            <w:rFonts w:ascii="Cambria Math" w:hAnsi="Cambria Math" w:cs="Cambria Math"/>
            <w:b/>
            <w:bCs/>
            <w:lang w:val="en-GB"/>
          </w:rPr>
          <w:t>△</w:t>
        </w:r>
        <w:r w:rsidRPr="00E632A3">
          <w:rPr>
            <w:b/>
            <w:bCs/>
            <w:lang w:val="en-GB"/>
          </w:rPr>
          <w:t>Dom-NonDom) CTh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2944BF" w:rsidRPr="00E632A3" w14:paraId="6C8F4B8E" w14:textId="77777777" w:rsidTr="003E4D9B">
        <w:trPr>
          <w:ins w:id="57" w:author="Mikael Novén" w:date="2026-04-23T09:51:00Z"/>
        </w:trPr>
        <w:tc>
          <w:tcPr>
            <w:tcW w:w="3209" w:type="dxa"/>
          </w:tcPr>
          <w:p w14:paraId="41EEFCBA" w14:textId="77777777" w:rsidR="002944BF" w:rsidRPr="00E632A3" w:rsidRDefault="002944BF" w:rsidP="003E4D9B">
            <w:pPr>
              <w:rPr>
                <w:ins w:id="58" w:author="Mikael Novén" w:date="2026-04-23T09:51:00Z" w16du:dateUtc="2026-04-23T07:51:00Z"/>
                <w:b/>
                <w:bCs/>
                <w:lang w:val="en-GB"/>
              </w:rPr>
            </w:pPr>
            <w:ins w:id="59" w:author="Mikael Novén" w:date="2026-04-23T09:51:00Z" w16du:dateUtc="2026-04-23T07:51:00Z">
              <w:r w:rsidRPr="00E632A3">
                <w:rPr>
                  <w:b/>
                  <w:bCs/>
                  <w:lang w:val="en-GB"/>
                </w:rPr>
                <w:t>Age group</w:t>
              </w:r>
            </w:ins>
          </w:p>
        </w:tc>
        <w:tc>
          <w:tcPr>
            <w:tcW w:w="3209" w:type="dxa"/>
          </w:tcPr>
          <w:p w14:paraId="0862336E" w14:textId="77777777" w:rsidR="002944BF" w:rsidRPr="00E632A3" w:rsidRDefault="002944BF" w:rsidP="003E4D9B">
            <w:pPr>
              <w:rPr>
                <w:ins w:id="60" w:author="Mikael Novén" w:date="2026-04-23T09:51:00Z" w16du:dateUtc="2026-04-23T07:51:00Z"/>
                <w:b/>
                <w:bCs/>
                <w:lang w:val="en-GB"/>
              </w:rPr>
            </w:pPr>
            <w:ins w:id="61" w:author="Mikael Novén" w:date="2026-04-23T09:51:00Z" w16du:dateUtc="2026-04-23T07:51:00Z">
              <w:r w:rsidRPr="00E632A3">
                <w:rPr>
                  <w:b/>
                  <w:bCs/>
                  <w:lang w:val="en-GB"/>
                </w:rPr>
                <w:t>Mean FA in SMA-SMA CC</w:t>
              </w:r>
            </w:ins>
          </w:p>
        </w:tc>
        <w:tc>
          <w:tcPr>
            <w:tcW w:w="3210" w:type="dxa"/>
          </w:tcPr>
          <w:p w14:paraId="3A5BBDDB" w14:textId="77777777" w:rsidR="002944BF" w:rsidRPr="00E632A3" w:rsidRDefault="002944BF" w:rsidP="003E4D9B">
            <w:pPr>
              <w:rPr>
                <w:ins w:id="62" w:author="Mikael Novén" w:date="2026-04-23T09:51:00Z" w16du:dateUtc="2026-04-23T07:51:00Z"/>
                <w:b/>
                <w:bCs/>
                <w:lang w:val="en-GB"/>
              </w:rPr>
            </w:pPr>
            <w:ins w:id="63" w:author="Mikael Novén" w:date="2026-04-23T09:51:00Z" w16du:dateUtc="2026-04-23T07:51:00Z">
              <w:r w:rsidRPr="00E632A3">
                <w:rPr>
                  <w:b/>
                  <w:bCs/>
                  <w:lang w:val="en-GB"/>
                </w:rPr>
                <w:t>Mean MD in SMA-SMA CC</w:t>
              </w:r>
            </w:ins>
          </w:p>
        </w:tc>
      </w:tr>
      <w:tr w:rsidR="002944BF" w:rsidRPr="00E632A3" w14:paraId="2DE9FA6E" w14:textId="77777777" w:rsidTr="003E4D9B">
        <w:trPr>
          <w:ins w:id="64" w:author="Mikael Novén" w:date="2026-04-23T09:51:00Z"/>
        </w:trPr>
        <w:tc>
          <w:tcPr>
            <w:tcW w:w="3209" w:type="dxa"/>
          </w:tcPr>
          <w:p w14:paraId="50526DFC" w14:textId="77777777" w:rsidR="002944BF" w:rsidRPr="00E632A3" w:rsidRDefault="002944BF" w:rsidP="003E4D9B">
            <w:pPr>
              <w:rPr>
                <w:ins w:id="65" w:author="Mikael Novén" w:date="2026-04-23T09:51:00Z" w16du:dateUtc="2026-04-23T07:51:00Z"/>
                <w:lang w:val="en-GB"/>
              </w:rPr>
            </w:pPr>
            <w:ins w:id="66" w:author="Mikael Novén" w:date="2026-04-23T09:51:00Z" w16du:dateUtc="2026-04-23T07:51:00Z">
              <w:r w:rsidRPr="00E632A3">
                <w:rPr>
                  <w:lang w:val="en-GB"/>
                </w:rPr>
                <w:t>Young</w:t>
              </w:r>
            </w:ins>
          </w:p>
        </w:tc>
        <w:tc>
          <w:tcPr>
            <w:tcW w:w="3209" w:type="dxa"/>
          </w:tcPr>
          <w:p w14:paraId="05524FDE" w14:textId="77777777" w:rsidR="002944BF" w:rsidRPr="00E632A3" w:rsidRDefault="002944BF" w:rsidP="003E4D9B">
            <w:pPr>
              <w:rPr>
                <w:ins w:id="67" w:author="Mikael Novén" w:date="2026-04-23T09:51:00Z" w16du:dateUtc="2026-04-23T07:51:00Z"/>
                <w:lang w:val="en-GB"/>
              </w:rPr>
            </w:pPr>
            <w:ins w:id="68" w:author="Mikael Novén" w:date="2026-04-23T09:51:00Z" w16du:dateUtc="2026-04-23T07:51:00Z">
              <w:r w:rsidRPr="00E632A3">
                <w:rPr>
                  <w:lang w:val="en-GB"/>
                </w:rPr>
                <w:t>r=-0.002, p=0.995</w:t>
              </w:r>
            </w:ins>
          </w:p>
        </w:tc>
        <w:tc>
          <w:tcPr>
            <w:tcW w:w="3210" w:type="dxa"/>
          </w:tcPr>
          <w:p w14:paraId="41CE99AB" w14:textId="77777777" w:rsidR="002944BF" w:rsidRPr="00E632A3" w:rsidRDefault="002944BF" w:rsidP="003E4D9B">
            <w:pPr>
              <w:rPr>
                <w:ins w:id="69" w:author="Mikael Novén" w:date="2026-04-23T09:51:00Z" w16du:dateUtc="2026-04-23T07:51:00Z"/>
                <w:lang w:val="en-GB"/>
              </w:rPr>
            </w:pPr>
            <w:ins w:id="70" w:author="Mikael Novén" w:date="2026-04-23T09:51:00Z" w16du:dateUtc="2026-04-23T07:51:00Z">
              <w:r w:rsidRPr="00E632A3">
                <w:rPr>
                  <w:lang w:val="en-GB"/>
                </w:rPr>
                <w:t>r=-0.024, p=0.916</w:t>
              </w:r>
            </w:ins>
          </w:p>
        </w:tc>
      </w:tr>
      <w:tr w:rsidR="002944BF" w:rsidRPr="00E632A3" w14:paraId="1A08FC6E" w14:textId="77777777" w:rsidTr="003E4D9B">
        <w:trPr>
          <w:ins w:id="71" w:author="Mikael Novén" w:date="2026-04-23T09:51:00Z"/>
        </w:trPr>
        <w:tc>
          <w:tcPr>
            <w:tcW w:w="3209" w:type="dxa"/>
          </w:tcPr>
          <w:p w14:paraId="0439287A" w14:textId="77777777" w:rsidR="002944BF" w:rsidRPr="00E632A3" w:rsidRDefault="002944BF" w:rsidP="003E4D9B">
            <w:pPr>
              <w:rPr>
                <w:ins w:id="72" w:author="Mikael Novén" w:date="2026-04-23T09:51:00Z" w16du:dateUtc="2026-04-23T07:51:00Z"/>
                <w:lang w:val="en-GB"/>
              </w:rPr>
            </w:pPr>
            <w:ins w:id="73" w:author="Mikael Novén" w:date="2026-04-23T09:51:00Z" w16du:dateUtc="2026-04-23T07:51:00Z">
              <w:r w:rsidRPr="00E632A3">
                <w:rPr>
                  <w:lang w:val="en-GB"/>
                </w:rPr>
                <w:lastRenderedPageBreak/>
                <w:t>Older</w:t>
              </w:r>
            </w:ins>
          </w:p>
        </w:tc>
        <w:tc>
          <w:tcPr>
            <w:tcW w:w="3209" w:type="dxa"/>
          </w:tcPr>
          <w:p w14:paraId="1FD293FC" w14:textId="77777777" w:rsidR="002944BF" w:rsidRPr="00E632A3" w:rsidRDefault="002944BF" w:rsidP="003E4D9B">
            <w:pPr>
              <w:rPr>
                <w:ins w:id="74" w:author="Mikael Novén" w:date="2026-04-23T09:51:00Z" w16du:dateUtc="2026-04-23T07:51:00Z"/>
                <w:lang w:val="en-GB"/>
              </w:rPr>
            </w:pPr>
            <w:ins w:id="75" w:author="Mikael Novén" w:date="2026-04-23T09:51:00Z" w16du:dateUtc="2026-04-23T07:51:00Z">
              <w:r w:rsidRPr="00E632A3">
                <w:rPr>
                  <w:lang w:val="en-GB"/>
                </w:rPr>
                <w:t>r=-0.182, p=0.430</w:t>
              </w:r>
            </w:ins>
          </w:p>
        </w:tc>
        <w:tc>
          <w:tcPr>
            <w:tcW w:w="3210" w:type="dxa"/>
          </w:tcPr>
          <w:p w14:paraId="6C83DED8" w14:textId="77777777" w:rsidR="002944BF" w:rsidRPr="00E632A3" w:rsidRDefault="002944BF" w:rsidP="003E4D9B">
            <w:pPr>
              <w:rPr>
                <w:ins w:id="76" w:author="Mikael Novén" w:date="2026-04-23T09:51:00Z" w16du:dateUtc="2026-04-23T07:51:00Z"/>
                <w:lang w:val="en-GB"/>
              </w:rPr>
            </w:pPr>
            <w:ins w:id="77" w:author="Mikael Novén" w:date="2026-04-23T09:51:00Z" w16du:dateUtc="2026-04-23T07:51:00Z">
              <w:r w:rsidRPr="00E632A3">
                <w:rPr>
                  <w:lang w:val="en-GB"/>
                </w:rPr>
                <w:t>r=0.164, p=0.465</w:t>
              </w:r>
            </w:ins>
          </w:p>
        </w:tc>
      </w:tr>
    </w:tbl>
    <w:p w14:paraId="65C8DA74" w14:textId="77777777" w:rsidR="002944BF" w:rsidRPr="00E632A3" w:rsidRDefault="002944BF" w:rsidP="002944BF">
      <w:pPr>
        <w:rPr>
          <w:ins w:id="78" w:author="Mikael Novén" w:date="2026-04-23T09:51:00Z" w16du:dateUtc="2026-04-23T07:51:00Z"/>
          <w:lang w:val="en-GB"/>
        </w:rPr>
      </w:pPr>
      <w:ins w:id="79" w:author="Mikael Novén" w:date="2026-04-23T09:51:00Z" w16du:dateUtc="2026-04-23T07:51:00Z">
        <w:r w:rsidRPr="00E632A3">
          <w:rPr>
            <w:lang w:val="en-GB"/>
          </w:rPr>
          <w:t xml:space="preserve"> </w:t>
        </w:r>
      </w:ins>
    </w:p>
    <w:p w14:paraId="657193D1" w14:textId="77777777" w:rsidR="002944BF" w:rsidRPr="00E632A3" w:rsidRDefault="002944BF" w:rsidP="002944BF">
      <w:pPr>
        <w:rPr>
          <w:ins w:id="80" w:author="Mikael Novén" w:date="2026-04-23T09:51:00Z" w16du:dateUtc="2026-04-23T07:51:00Z"/>
          <w:b/>
          <w:bCs/>
          <w:lang w:val="en-GB"/>
        </w:rPr>
      </w:pPr>
      <w:ins w:id="81" w:author="Mikael Novén" w:date="2026-04-23T09:51:00Z" w16du:dateUtc="2026-04-23T07:51:00Z">
        <w:r w:rsidRPr="00E632A3">
          <w:rPr>
            <w:b/>
            <w:bCs/>
            <w:lang w:val="en-GB"/>
          </w:rPr>
          <w:t>Abs (</w:t>
        </w:r>
        <w:r w:rsidRPr="00E632A3">
          <w:rPr>
            <w:rFonts w:ascii="Cambria Math" w:hAnsi="Cambria Math" w:cs="Cambria Math"/>
            <w:b/>
            <w:bCs/>
            <w:lang w:val="en-GB"/>
          </w:rPr>
          <w:t>△</w:t>
        </w:r>
        <w:r w:rsidRPr="00E632A3">
          <w:rPr>
            <w:b/>
            <w:bCs/>
            <w:lang w:val="en-GB"/>
          </w:rPr>
          <w:t>Dom-NonDom) ToT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2944BF" w:rsidRPr="00E632A3" w14:paraId="6D57EEF5" w14:textId="77777777" w:rsidTr="003E4D9B">
        <w:trPr>
          <w:ins w:id="82" w:author="Mikael Novén" w:date="2026-04-23T09:51:00Z"/>
        </w:trPr>
        <w:tc>
          <w:tcPr>
            <w:tcW w:w="3209" w:type="dxa"/>
          </w:tcPr>
          <w:p w14:paraId="5140A68C" w14:textId="77777777" w:rsidR="002944BF" w:rsidRPr="00E632A3" w:rsidRDefault="002944BF" w:rsidP="003E4D9B">
            <w:pPr>
              <w:rPr>
                <w:ins w:id="83" w:author="Mikael Novén" w:date="2026-04-23T09:51:00Z" w16du:dateUtc="2026-04-23T07:51:00Z"/>
                <w:b/>
                <w:bCs/>
                <w:lang w:val="en-GB"/>
              </w:rPr>
            </w:pPr>
            <w:ins w:id="84" w:author="Mikael Novén" w:date="2026-04-23T09:51:00Z" w16du:dateUtc="2026-04-23T07:51:00Z">
              <w:r w:rsidRPr="00E632A3">
                <w:rPr>
                  <w:b/>
                  <w:bCs/>
                  <w:lang w:val="en-GB"/>
                </w:rPr>
                <w:t>Age group</w:t>
              </w:r>
            </w:ins>
          </w:p>
        </w:tc>
        <w:tc>
          <w:tcPr>
            <w:tcW w:w="3209" w:type="dxa"/>
          </w:tcPr>
          <w:p w14:paraId="384218BC" w14:textId="77777777" w:rsidR="002944BF" w:rsidRPr="00E632A3" w:rsidRDefault="002944BF" w:rsidP="003E4D9B">
            <w:pPr>
              <w:rPr>
                <w:ins w:id="85" w:author="Mikael Novén" w:date="2026-04-23T09:51:00Z" w16du:dateUtc="2026-04-23T07:51:00Z"/>
                <w:b/>
                <w:bCs/>
                <w:lang w:val="en-GB"/>
              </w:rPr>
            </w:pPr>
            <w:ins w:id="86" w:author="Mikael Novén" w:date="2026-04-23T09:51:00Z" w16du:dateUtc="2026-04-23T07:51:00Z">
              <w:r w:rsidRPr="00E632A3">
                <w:rPr>
                  <w:b/>
                  <w:bCs/>
                  <w:lang w:val="en-GB"/>
                </w:rPr>
                <w:t>Mean FA in SMA-SMA CC</w:t>
              </w:r>
            </w:ins>
          </w:p>
        </w:tc>
        <w:tc>
          <w:tcPr>
            <w:tcW w:w="3210" w:type="dxa"/>
          </w:tcPr>
          <w:p w14:paraId="5ABBAFE6" w14:textId="77777777" w:rsidR="002944BF" w:rsidRPr="00E632A3" w:rsidRDefault="002944BF" w:rsidP="003E4D9B">
            <w:pPr>
              <w:rPr>
                <w:ins w:id="87" w:author="Mikael Novén" w:date="2026-04-23T09:51:00Z" w16du:dateUtc="2026-04-23T07:51:00Z"/>
                <w:b/>
                <w:bCs/>
                <w:lang w:val="en-GB"/>
              </w:rPr>
            </w:pPr>
            <w:ins w:id="88" w:author="Mikael Novén" w:date="2026-04-23T09:51:00Z" w16du:dateUtc="2026-04-23T07:51:00Z">
              <w:r w:rsidRPr="00E632A3">
                <w:rPr>
                  <w:b/>
                  <w:bCs/>
                  <w:lang w:val="en-GB"/>
                </w:rPr>
                <w:t>Mean MD in SMA-SMA CC</w:t>
              </w:r>
            </w:ins>
          </w:p>
        </w:tc>
      </w:tr>
      <w:tr w:rsidR="002944BF" w:rsidRPr="00E632A3" w14:paraId="0DF77114" w14:textId="77777777" w:rsidTr="003E4D9B">
        <w:trPr>
          <w:ins w:id="89" w:author="Mikael Novén" w:date="2026-04-23T09:51:00Z"/>
        </w:trPr>
        <w:tc>
          <w:tcPr>
            <w:tcW w:w="3209" w:type="dxa"/>
          </w:tcPr>
          <w:p w14:paraId="61771620" w14:textId="77777777" w:rsidR="002944BF" w:rsidRPr="00E632A3" w:rsidRDefault="002944BF" w:rsidP="003E4D9B">
            <w:pPr>
              <w:rPr>
                <w:ins w:id="90" w:author="Mikael Novén" w:date="2026-04-23T09:51:00Z" w16du:dateUtc="2026-04-23T07:51:00Z"/>
                <w:lang w:val="en-GB"/>
              </w:rPr>
            </w:pPr>
            <w:ins w:id="91" w:author="Mikael Novén" w:date="2026-04-23T09:51:00Z" w16du:dateUtc="2026-04-23T07:51:00Z">
              <w:r w:rsidRPr="00E632A3">
                <w:rPr>
                  <w:lang w:val="en-GB"/>
                </w:rPr>
                <w:t>Young</w:t>
              </w:r>
            </w:ins>
          </w:p>
        </w:tc>
        <w:tc>
          <w:tcPr>
            <w:tcW w:w="3209" w:type="dxa"/>
          </w:tcPr>
          <w:p w14:paraId="3098C3D6" w14:textId="77777777" w:rsidR="002944BF" w:rsidRPr="00E632A3" w:rsidRDefault="002944BF" w:rsidP="003E4D9B">
            <w:pPr>
              <w:rPr>
                <w:ins w:id="92" w:author="Mikael Novén" w:date="2026-04-23T09:51:00Z" w16du:dateUtc="2026-04-23T07:51:00Z"/>
                <w:lang w:val="en-GB"/>
              </w:rPr>
            </w:pPr>
            <w:ins w:id="93" w:author="Mikael Novén" w:date="2026-04-23T09:51:00Z" w16du:dateUtc="2026-04-23T07:51:00Z">
              <w:r w:rsidRPr="00E632A3">
                <w:rPr>
                  <w:lang w:val="en-GB"/>
                </w:rPr>
                <w:t>r=0.119, p=0.597</w:t>
              </w:r>
            </w:ins>
          </w:p>
        </w:tc>
        <w:tc>
          <w:tcPr>
            <w:tcW w:w="3210" w:type="dxa"/>
          </w:tcPr>
          <w:p w14:paraId="6F9DA608" w14:textId="77777777" w:rsidR="002944BF" w:rsidRPr="00E632A3" w:rsidRDefault="002944BF" w:rsidP="003E4D9B">
            <w:pPr>
              <w:rPr>
                <w:ins w:id="94" w:author="Mikael Novén" w:date="2026-04-23T09:51:00Z" w16du:dateUtc="2026-04-23T07:51:00Z"/>
                <w:lang w:val="en-GB"/>
              </w:rPr>
            </w:pPr>
            <w:ins w:id="95" w:author="Mikael Novén" w:date="2026-04-23T09:51:00Z" w16du:dateUtc="2026-04-23T07:51:00Z">
              <w:r w:rsidRPr="00E632A3">
                <w:rPr>
                  <w:lang w:val="en-GB"/>
                </w:rPr>
                <w:t>r=-0.039, p=0.864</w:t>
              </w:r>
            </w:ins>
          </w:p>
        </w:tc>
      </w:tr>
      <w:tr w:rsidR="002944BF" w:rsidRPr="00E632A3" w14:paraId="66AF41CB" w14:textId="77777777" w:rsidTr="003E4D9B">
        <w:trPr>
          <w:ins w:id="96" w:author="Mikael Novén" w:date="2026-04-23T09:51:00Z"/>
        </w:trPr>
        <w:tc>
          <w:tcPr>
            <w:tcW w:w="3209" w:type="dxa"/>
          </w:tcPr>
          <w:p w14:paraId="68B9BC98" w14:textId="77777777" w:rsidR="002944BF" w:rsidRPr="00E632A3" w:rsidRDefault="002944BF" w:rsidP="003E4D9B">
            <w:pPr>
              <w:rPr>
                <w:ins w:id="97" w:author="Mikael Novén" w:date="2026-04-23T09:51:00Z" w16du:dateUtc="2026-04-23T07:51:00Z"/>
                <w:lang w:val="en-GB"/>
              </w:rPr>
            </w:pPr>
            <w:ins w:id="98" w:author="Mikael Novén" w:date="2026-04-23T09:51:00Z" w16du:dateUtc="2026-04-23T07:51:00Z">
              <w:r w:rsidRPr="00E632A3">
                <w:rPr>
                  <w:lang w:val="en-GB"/>
                </w:rPr>
                <w:t>Older</w:t>
              </w:r>
            </w:ins>
          </w:p>
        </w:tc>
        <w:tc>
          <w:tcPr>
            <w:tcW w:w="3209" w:type="dxa"/>
          </w:tcPr>
          <w:p w14:paraId="3884F321" w14:textId="77777777" w:rsidR="002944BF" w:rsidRPr="00E632A3" w:rsidRDefault="002944BF" w:rsidP="003E4D9B">
            <w:pPr>
              <w:rPr>
                <w:ins w:id="99" w:author="Mikael Novén" w:date="2026-04-23T09:51:00Z" w16du:dateUtc="2026-04-23T07:51:00Z"/>
                <w:lang w:val="en-GB"/>
              </w:rPr>
            </w:pPr>
            <w:ins w:id="100" w:author="Mikael Novén" w:date="2026-04-23T09:51:00Z" w16du:dateUtc="2026-04-23T07:51:00Z">
              <w:r w:rsidRPr="00E632A3">
                <w:rPr>
                  <w:lang w:val="en-GB"/>
                </w:rPr>
                <w:t>r=0.119, p=0.597</w:t>
              </w:r>
            </w:ins>
          </w:p>
        </w:tc>
        <w:tc>
          <w:tcPr>
            <w:tcW w:w="3210" w:type="dxa"/>
          </w:tcPr>
          <w:p w14:paraId="5F6FFFA5" w14:textId="77777777" w:rsidR="002944BF" w:rsidRPr="00E632A3" w:rsidRDefault="002944BF" w:rsidP="003E4D9B">
            <w:pPr>
              <w:rPr>
                <w:ins w:id="101" w:author="Mikael Novén" w:date="2026-04-23T09:51:00Z" w16du:dateUtc="2026-04-23T07:51:00Z"/>
                <w:lang w:val="en-GB"/>
              </w:rPr>
            </w:pPr>
            <w:ins w:id="102" w:author="Mikael Novén" w:date="2026-04-23T09:51:00Z" w16du:dateUtc="2026-04-23T07:51:00Z">
              <w:r w:rsidRPr="00E632A3">
                <w:rPr>
                  <w:lang w:val="en-GB"/>
                </w:rPr>
                <w:t>r=0.305, p=0.167</w:t>
              </w:r>
            </w:ins>
          </w:p>
        </w:tc>
      </w:tr>
    </w:tbl>
    <w:p w14:paraId="3AAD04BB" w14:textId="77777777" w:rsidR="001C7F43" w:rsidRPr="003F6430" w:rsidRDefault="001C7F43">
      <w:pPr>
        <w:rPr>
          <w:lang w:val="en-US"/>
        </w:rPr>
        <w:pPrChange w:id="103" w:author="Mikael Novén" w:date="2026-04-12T14:08:00Z" w16du:dateUtc="2026-04-12T12:08:00Z">
          <w:pPr>
            <w:pStyle w:val="Caption"/>
          </w:pPr>
        </w:pPrChange>
      </w:pPr>
    </w:p>
    <w:sectPr w:rsidR="001C7F43" w:rsidRPr="003F6430">
      <w:footerReference w:type="even" r:id="rId11"/>
      <w:foot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3B4FD" w14:textId="77777777" w:rsidR="005D3F6F" w:rsidRDefault="005D3F6F" w:rsidP="0055782B">
      <w:r>
        <w:separator/>
      </w:r>
    </w:p>
  </w:endnote>
  <w:endnote w:type="continuationSeparator" w:id="0">
    <w:p w14:paraId="6ECA9F21" w14:textId="77777777" w:rsidR="005D3F6F" w:rsidRDefault="005D3F6F" w:rsidP="00557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104" w:author="Mikael Novén" w:date="2026-04-20T14:31:00Z"/>
  <w:sdt>
    <w:sdtPr>
      <w:rPr>
        <w:rStyle w:val="PageNumber"/>
      </w:rPr>
      <w:id w:val="189721583"/>
      <w:docPartObj>
        <w:docPartGallery w:val="Page Numbers (Bottom of Page)"/>
        <w:docPartUnique/>
      </w:docPartObj>
    </w:sdtPr>
    <w:sdtContent>
      <w:customXmlInsRangeEnd w:id="104"/>
      <w:p w14:paraId="77B5631F" w14:textId="4FA4BFB9" w:rsidR="0055782B" w:rsidRDefault="0055782B" w:rsidP="00145073">
        <w:pPr>
          <w:pStyle w:val="Footer"/>
          <w:framePr w:wrap="none" w:vAnchor="text" w:hAnchor="margin" w:xAlign="right" w:y="1"/>
          <w:rPr>
            <w:ins w:id="105" w:author="Mikael Novén" w:date="2026-04-20T14:31:00Z" w16du:dateUtc="2026-04-20T12:31:00Z"/>
            <w:rStyle w:val="PageNumber"/>
          </w:rPr>
        </w:pPr>
        <w:ins w:id="106" w:author="Mikael Novén" w:date="2026-04-20T14:31:00Z" w16du:dateUtc="2026-04-20T12:31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  <w:r>
            <w:rPr>
              <w:rStyle w:val="PageNumber"/>
            </w:rPr>
            <w:fldChar w:fldCharType="end"/>
          </w:r>
        </w:ins>
      </w:p>
      <w:customXmlInsRangeStart w:id="107" w:author="Mikael Novén" w:date="2026-04-20T14:31:00Z"/>
    </w:sdtContent>
  </w:sdt>
  <w:customXmlInsRangeEnd w:id="107"/>
  <w:p w14:paraId="0E1DEDCA" w14:textId="77777777" w:rsidR="0055782B" w:rsidRDefault="0055782B">
    <w:pPr>
      <w:pStyle w:val="Footer"/>
      <w:ind w:right="360"/>
      <w:pPrChange w:id="108" w:author="Mikael Novén" w:date="2026-04-20T14:31:00Z" w16du:dateUtc="2026-04-20T12:31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109" w:author="Mikael Novén" w:date="2026-04-20T14:31:00Z"/>
  <w:sdt>
    <w:sdtPr>
      <w:rPr>
        <w:rStyle w:val="PageNumber"/>
      </w:rPr>
      <w:id w:val="1271967169"/>
      <w:docPartObj>
        <w:docPartGallery w:val="Page Numbers (Bottom of Page)"/>
        <w:docPartUnique/>
      </w:docPartObj>
    </w:sdtPr>
    <w:sdtContent>
      <w:customXmlInsRangeEnd w:id="109"/>
      <w:p w14:paraId="4802A039" w14:textId="198D7354" w:rsidR="0055782B" w:rsidRDefault="0055782B" w:rsidP="00145073">
        <w:pPr>
          <w:pStyle w:val="Footer"/>
          <w:framePr w:wrap="none" w:vAnchor="text" w:hAnchor="margin" w:xAlign="right" w:y="1"/>
          <w:rPr>
            <w:ins w:id="110" w:author="Mikael Novén" w:date="2026-04-20T14:31:00Z" w16du:dateUtc="2026-04-20T12:31:00Z"/>
            <w:rStyle w:val="PageNumber"/>
          </w:rPr>
        </w:pPr>
        <w:ins w:id="111" w:author="Mikael Novén" w:date="2026-04-20T14:31:00Z" w16du:dateUtc="2026-04-20T12:31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</w:ins>
        <w:r>
          <w:rPr>
            <w:rStyle w:val="PageNumber"/>
            <w:noProof/>
          </w:rPr>
          <w:t>1</w:t>
        </w:r>
        <w:ins w:id="112" w:author="Mikael Novén" w:date="2026-04-20T14:31:00Z" w16du:dateUtc="2026-04-20T12:31:00Z">
          <w:r>
            <w:rPr>
              <w:rStyle w:val="PageNumber"/>
            </w:rPr>
            <w:fldChar w:fldCharType="end"/>
          </w:r>
        </w:ins>
      </w:p>
      <w:customXmlInsRangeStart w:id="113" w:author="Mikael Novén" w:date="2026-04-20T14:31:00Z"/>
    </w:sdtContent>
  </w:sdt>
  <w:customXmlInsRangeEnd w:id="113"/>
  <w:p w14:paraId="5AF817C2" w14:textId="77777777" w:rsidR="0055782B" w:rsidRDefault="0055782B">
    <w:pPr>
      <w:pStyle w:val="Footer"/>
      <w:ind w:right="360"/>
      <w:pPrChange w:id="114" w:author="Mikael Novén" w:date="2026-04-20T14:31:00Z" w16du:dateUtc="2026-04-20T12:31:00Z">
        <w:pPr>
          <w:pStyle w:val="Footer"/>
        </w:pPr>
      </w:pPrChange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7B355" w14:textId="77777777" w:rsidR="005D3F6F" w:rsidRDefault="005D3F6F" w:rsidP="0055782B">
      <w:r>
        <w:separator/>
      </w:r>
    </w:p>
  </w:footnote>
  <w:footnote w:type="continuationSeparator" w:id="0">
    <w:p w14:paraId="2318ABC3" w14:textId="77777777" w:rsidR="005D3F6F" w:rsidRDefault="005D3F6F" w:rsidP="0055782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kael Novén">
    <w15:presenceInfo w15:providerId="AD" w15:userId="S::gdf724@ku.dk::fbd9d20e-2a9d-4642-8921-5845bc184b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hideSpellingErrors/>
  <w:hideGrammaticalErrors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BB"/>
    <w:rsid w:val="00002B19"/>
    <w:rsid w:val="00034A85"/>
    <w:rsid w:val="00035BE9"/>
    <w:rsid w:val="00041FC1"/>
    <w:rsid w:val="00047E0C"/>
    <w:rsid w:val="000C03FA"/>
    <w:rsid w:val="000E41A5"/>
    <w:rsid w:val="00157A64"/>
    <w:rsid w:val="001617E1"/>
    <w:rsid w:val="001B34B2"/>
    <w:rsid w:val="001C7F43"/>
    <w:rsid w:val="001D0957"/>
    <w:rsid w:val="00215CBB"/>
    <w:rsid w:val="00220053"/>
    <w:rsid w:val="002715E9"/>
    <w:rsid w:val="002731EF"/>
    <w:rsid w:val="00275B8C"/>
    <w:rsid w:val="002944BF"/>
    <w:rsid w:val="002B735B"/>
    <w:rsid w:val="003079C2"/>
    <w:rsid w:val="003304D0"/>
    <w:rsid w:val="003459C7"/>
    <w:rsid w:val="003C5A9E"/>
    <w:rsid w:val="003E15BB"/>
    <w:rsid w:val="003F6430"/>
    <w:rsid w:val="00464308"/>
    <w:rsid w:val="0047523C"/>
    <w:rsid w:val="0049121B"/>
    <w:rsid w:val="004E0BCC"/>
    <w:rsid w:val="004F5FDC"/>
    <w:rsid w:val="0055782B"/>
    <w:rsid w:val="005A0B56"/>
    <w:rsid w:val="005B2772"/>
    <w:rsid w:val="005D3F6F"/>
    <w:rsid w:val="005E0743"/>
    <w:rsid w:val="006038A4"/>
    <w:rsid w:val="00630110"/>
    <w:rsid w:val="00677B59"/>
    <w:rsid w:val="006A2A3F"/>
    <w:rsid w:val="006D551D"/>
    <w:rsid w:val="00705B5B"/>
    <w:rsid w:val="007A0A8A"/>
    <w:rsid w:val="007C10C3"/>
    <w:rsid w:val="007C1BCE"/>
    <w:rsid w:val="007C2755"/>
    <w:rsid w:val="00813EC5"/>
    <w:rsid w:val="00884992"/>
    <w:rsid w:val="00897B57"/>
    <w:rsid w:val="008A303A"/>
    <w:rsid w:val="008E7D8D"/>
    <w:rsid w:val="009066E7"/>
    <w:rsid w:val="009256D1"/>
    <w:rsid w:val="009416B7"/>
    <w:rsid w:val="00952179"/>
    <w:rsid w:val="00960B0A"/>
    <w:rsid w:val="00960CB9"/>
    <w:rsid w:val="009717E1"/>
    <w:rsid w:val="00971CAE"/>
    <w:rsid w:val="00977EA5"/>
    <w:rsid w:val="00A0415B"/>
    <w:rsid w:val="00A35D00"/>
    <w:rsid w:val="00A51C5B"/>
    <w:rsid w:val="00AC17C0"/>
    <w:rsid w:val="00AC295E"/>
    <w:rsid w:val="00AC4344"/>
    <w:rsid w:val="00AE3641"/>
    <w:rsid w:val="00B2370E"/>
    <w:rsid w:val="00B41FE7"/>
    <w:rsid w:val="00BF554E"/>
    <w:rsid w:val="00C44958"/>
    <w:rsid w:val="00C632D9"/>
    <w:rsid w:val="00C94820"/>
    <w:rsid w:val="00D0531B"/>
    <w:rsid w:val="00D11966"/>
    <w:rsid w:val="00D27127"/>
    <w:rsid w:val="00D34019"/>
    <w:rsid w:val="00D75E1F"/>
    <w:rsid w:val="00D76F75"/>
    <w:rsid w:val="00DC2172"/>
    <w:rsid w:val="00DE7580"/>
    <w:rsid w:val="00E0029B"/>
    <w:rsid w:val="00E90E8A"/>
    <w:rsid w:val="00E978BB"/>
    <w:rsid w:val="00ED0970"/>
    <w:rsid w:val="00F05772"/>
    <w:rsid w:val="00F07998"/>
    <w:rsid w:val="00F23AFC"/>
    <w:rsid w:val="00F95E78"/>
    <w:rsid w:val="00FB4D46"/>
    <w:rsid w:val="00FD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67D4"/>
  <w15:chartTrackingRefBased/>
  <w15:docId w15:val="{596BD81B-A574-C947-B93E-BF05C862C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78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8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97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8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0029B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25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15E9"/>
  </w:style>
  <w:style w:type="character" w:styleId="CommentReference">
    <w:name w:val="annotation reference"/>
    <w:basedOn w:val="DefaultParagraphFont"/>
    <w:uiPriority w:val="99"/>
    <w:semiHidden/>
    <w:unhideWhenUsed/>
    <w:rsid w:val="00D34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0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0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6430"/>
  </w:style>
  <w:style w:type="paragraph" w:styleId="Header">
    <w:name w:val="header"/>
    <w:basedOn w:val="Normal"/>
    <w:link w:val="HeaderChar"/>
    <w:uiPriority w:val="99"/>
    <w:unhideWhenUsed/>
    <w:rsid w:val="0055782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82B"/>
  </w:style>
  <w:style w:type="paragraph" w:styleId="Footer">
    <w:name w:val="footer"/>
    <w:basedOn w:val="Normal"/>
    <w:link w:val="FooterChar"/>
    <w:uiPriority w:val="99"/>
    <w:unhideWhenUsed/>
    <w:rsid w:val="0055782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82B"/>
  </w:style>
  <w:style w:type="character" w:styleId="PageNumber">
    <w:name w:val="page number"/>
    <w:basedOn w:val="DefaultParagraphFont"/>
    <w:uiPriority w:val="99"/>
    <w:semiHidden/>
    <w:unhideWhenUsed/>
    <w:rsid w:val="00557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4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5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Novén</dc:creator>
  <cp:keywords/>
  <dc:description/>
  <cp:lastModifiedBy>Anke Ninija Karabanov</cp:lastModifiedBy>
  <cp:revision>2</cp:revision>
  <dcterms:created xsi:type="dcterms:W3CDTF">2026-04-28T09:05:00Z</dcterms:created>
  <dcterms:modified xsi:type="dcterms:W3CDTF">2026-04-28T09:05:00Z</dcterms:modified>
</cp:coreProperties>
</file>